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27E6" w14:textId="77777777" w:rsidR="00D1700C" w:rsidRPr="00EA23DC" w:rsidRDefault="00D1700C" w:rsidP="00D1700C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92169871"/>
      <w:r w:rsidRPr="00EA23DC">
        <w:rPr>
          <w:rFonts w:ascii="Arial" w:hAnsi="Arial" w:cs="Arial"/>
          <w:b/>
          <w:bCs/>
          <w:sz w:val="28"/>
          <w:szCs w:val="28"/>
          <w:lang w:val="en-US"/>
        </w:rPr>
        <w:t>Supplementary data</w:t>
      </w:r>
    </w:p>
    <w:p w14:paraId="2FE6737B" w14:textId="77777777" w:rsidR="00D1700C" w:rsidRPr="00EA23DC" w:rsidRDefault="00D1700C" w:rsidP="00D1700C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6E8EFC1" w14:textId="77777777" w:rsidR="00D1700C" w:rsidRPr="00EA23DC" w:rsidRDefault="00D1700C" w:rsidP="00D1700C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EA23DC">
        <w:rPr>
          <w:rFonts w:ascii="Arial" w:hAnsi="Arial" w:cs="Arial"/>
          <w:b/>
          <w:bCs/>
          <w:sz w:val="28"/>
          <w:szCs w:val="28"/>
          <w:lang w:val="en-US"/>
        </w:rPr>
        <w:t>Table S1.</w:t>
      </w:r>
      <w:r w:rsidRPr="00EA23DC">
        <w:rPr>
          <w:rFonts w:ascii="Arial" w:hAnsi="Arial" w:cs="Arial"/>
          <w:sz w:val="28"/>
          <w:szCs w:val="28"/>
          <w:lang w:val="en-US"/>
        </w:rPr>
        <w:t xml:space="preserve"> Rinsing recovery from 10 x 1 µl of 30 mM 45CaCl2 applied on a cover slide after 2 h of drying in a sealed plastic box with dry silica gel (~0% relative humidity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1"/>
        <w:gridCol w:w="3048"/>
        <w:gridCol w:w="2571"/>
      </w:tblGrid>
      <w:tr w:rsidR="00D1700C" w:rsidRPr="00EA23DC" w14:paraId="033430A5" w14:textId="77777777" w:rsidTr="00E14EA9">
        <w:trPr>
          <w:trHeight w:val="34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29030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nsing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ution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24972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nsing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olume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l)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633F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  <w:lang w:val="en-AU"/>
              </w:rPr>
              <w:t>Radioactivity in rinse (% of applied)</w:t>
            </w:r>
          </w:p>
        </w:tc>
      </w:tr>
      <w:tr w:rsidR="00D1700C" w:rsidRPr="00DB3C50" w14:paraId="64E219B4" w14:textId="77777777" w:rsidTr="00E14EA9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EBBC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ionized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2AD8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7CFF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3 ± 1.0</w:t>
            </w:r>
          </w:p>
        </w:tc>
      </w:tr>
      <w:tr w:rsidR="00D1700C" w:rsidRPr="00DB3C50" w14:paraId="3D6383A6" w14:textId="77777777" w:rsidTr="00E14EA9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EAC7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anol 50% v/v</w:t>
            </w:r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ACB6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D827B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.6 ±3.0</w:t>
            </w:r>
          </w:p>
        </w:tc>
      </w:tr>
      <w:tr w:rsidR="00D1700C" w:rsidRPr="00DB3C50" w14:paraId="4F4266B5" w14:textId="77777777" w:rsidTr="00E14EA9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E3E6A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on 50% v/v</w:t>
            </w:r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D2A71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22B42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4 ±1.0</w:t>
            </w:r>
          </w:p>
        </w:tc>
      </w:tr>
      <w:tr w:rsidR="00D1700C" w:rsidRPr="00DB3C50" w14:paraId="0E69390A" w14:textId="77777777" w:rsidTr="00E14EA9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FE87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ric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id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0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538A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AE73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.8 ±1.8</w:t>
            </w:r>
          </w:p>
        </w:tc>
      </w:tr>
      <w:tr w:rsidR="00D1700C" w:rsidRPr="00DB3C50" w14:paraId="68A9D90C" w14:textId="77777777" w:rsidTr="00E14EA9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DE24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lic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id</w:t>
            </w:r>
            <w:proofErr w:type="spellEnd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0 </w:t>
            </w:r>
            <w:proofErr w:type="spellStart"/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FD0C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7379" w14:textId="77777777" w:rsidR="00D1700C" w:rsidRPr="00DB3C50" w:rsidRDefault="00D1700C" w:rsidP="00E14EA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3C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4 ±2.0</w:t>
            </w:r>
          </w:p>
        </w:tc>
      </w:tr>
    </w:tbl>
    <w:p w14:paraId="56F8975F" w14:textId="77777777" w:rsidR="00D1700C" w:rsidRPr="007F2B84" w:rsidRDefault="00D1700C" w:rsidP="00D1700C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</w:p>
    <w:p w14:paraId="19D3F493" w14:textId="77777777" w:rsidR="00D1700C" w:rsidRPr="007F2B84" w:rsidRDefault="00D1700C" w:rsidP="00D1700C">
      <w:pPr>
        <w:rPr>
          <w:rFonts w:ascii="Arial" w:hAnsi="Arial" w:cs="Arial"/>
          <w:sz w:val="24"/>
          <w:szCs w:val="24"/>
          <w:lang w:val="en-AU"/>
        </w:rPr>
      </w:pPr>
      <w:r w:rsidRPr="007F2B84">
        <w:rPr>
          <w:rFonts w:ascii="Arial" w:hAnsi="Arial" w:cs="Arial"/>
          <w:sz w:val="24"/>
          <w:szCs w:val="24"/>
          <w:lang w:val="en-AU"/>
        </w:rPr>
        <w:br w:type="page"/>
      </w:r>
    </w:p>
    <w:bookmarkEnd w:id="0"/>
    <w:p w14:paraId="735A75CE" w14:textId="77777777" w:rsidR="00D1700C" w:rsidRPr="007F2B84" w:rsidRDefault="00D1700C" w:rsidP="00D1700C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</w:p>
    <w:p w14:paraId="706647D5" w14:textId="77777777" w:rsidR="00D1700C" w:rsidRPr="00DB3C50" w:rsidRDefault="00D1700C" w:rsidP="00D1700C">
      <w:pPr>
        <w:spacing w:line="360" w:lineRule="auto"/>
        <w:rPr>
          <w:rFonts w:ascii="Arial" w:hAnsi="Arial" w:cs="Arial"/>
          <w:sz w:val="24"/>
          <w:szCs w:val="24"/>
        </w:rPr>
      </w:pPr>
      <w:r w:rsidRPr="00DB3C5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C236A92" wp14:editId="15BC1BC3">
            <wp:extent cx="3600000" cy="2742958"/>
            <wp:effectExtent l="0" t="0" r="635" b="635"/>
            <wp:docPr id="11838107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42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EBB14" w14:textId="77777777" w:rsidR="00D1700C" w:rsidRDefault="00D1700C" w:rsidP="00D1700C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  <w:r w:rsidRPr="00DB3C50">
        <w:rPr>
          <w:rFonts w:ascii="Arial" w:hAnsi="Arial" w:cs="Arial"/>
          <w:b/>
          <w:bCs/>
          <w:sz w:val="24"/>
          <w:szCs w:val="24"/>
          <w:lang w:val="en-AU"/>
        </w:rPr>
        <w:t>Fig S1.</w:t>
      </w:r>
      <w:r w:rsidRPr="00DB3C50">
        <w:rPr>
          <w:rFonts w:ascii="Arial" w:hAnsi="Arial" w:cs="Arial"/>
          <w:sz w:val="24"/>
          <w:szCs w:val="24"/>
          <w:lang w:val="en-AU"/>
        </w:rPr>
        <w:t xml:space="preserve"> Recovery after sequential rinses, each with 1 ml of 50 mM citric acid, to remove surface residues of </w:t>
      </w:r>
      <w:r w:rsidRPr="00DB3C50">
        <w:rPr>
          <w:rFonts w:ascii="Arial" w:hAnsi="Arial" w:cs="Arial"/>
          <w:sz w:val="24"/>
          <w:szCs w:val="24"/>
          <w:vertAlign w:val="superscript"/>
          <w:lang w:val="en-AU"/>
        </w:rPr>
        <w:t>45</w:t>
      </w:r>
      <w:r w:rsidRPr="00DB3C50">
        <w:rPr>
          <w:rFonts w:ascii="Arial" w:hAnsi="Arial" w:cs="Arial"/>
          <w:sz w:val="24"/>
          <w:szCs w:val="24"/>
          <w:lang w:val="en-AU"/>
        </w:rPr>
        <w:t>Cacl2 on strawberry fruit. The fruit content accounted for 28.8% of the total activity applied. The rinse contents plus the fruit contents indicates a 97.1% recovery of the total radioactivity applied.</w:t>
      </w:r>
    </w:p>
    <w:p w14:paraId="61BBBC1D" w14:textId="77777777" w:rsidR="00D1700C" w:rsidRDefault="00D1700C" w:rsidP="00D1700C">
      <w:pPr>
        <w:pStyle w:val="CitaviBibliographyEntry"/>
      </w:pPr>
    </w:p>
    <w:p w14:paraId="7A2C9A2B" w14:textId="77777777" w:rsidR="00D1700C" w:rsidRPr="00DB3C50" w:rsidRDefault="00D1700C" w:rsidP="00D1700C">
      <w:pPr>
        <w:rPr>
          <w:lang w:val="en-AU"/>
        </w:rPr>
      </w:pPr>
    </w:p>
    <w:p w14:paraId="65A4BD89" w14:textId="77777777" w:rsidR="00992E13" w:rsidRPr="00D1700C" w:rsidRDefault="00992E13">
      <w:pPr>
        <w:rPr>
          <w:lang w:val="en-AU"/>
        </w:rPr>
      </w:pPr>
    </w:p>
    <w:sectPr w:rsidR="00992E13" w:rsidRPr="00D1700C" w:rsidSect="00770963">
      <w:headerReference w:type="default" r:id="rId5"/>
      <w:footerReference w:type="default" r:id="rId6"/>
      <w:footerReference w:type="first" r:id="rId7"/>
      <w:pgSz w:w="11906" w:h="16838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0060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F902A" w14:textId="77777777" w:rsidR="00147124" w:rsidRDefault="00D1700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FA728D" w14:textId="77777777" w:rsidR="00147124" w:rsidRDefault="00D1700C" w:rsidP="00A070BB">
    <w:pPr>
      <w:pStyle w:val="Fuzeile"/>
      <w:ind w:left="4536" w:firstLine="39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353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AE239" w14:textId="77777777" w:rsidR="00147124" w:rsidRDefault="00D1700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56633" w14:textId="77777777" w:rsidR="00147124" w:rsidRDefault="00D1700C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1CE92" w14:textId="77777777" w:rsidR="00147124" w:rsidRDefault="00D1700C">
    <w:pPr>
      <w:pStyle w:val="Kopfzeile"/>
      <w:jc w:val="center"/>
    </w:pPr>
  </w:p>
  <w:p w14:paraId="4ADEA2DC" w14:textId="77777777" w:rsidR="00147124" w:rsidRDefault="00D1700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0C"/>
    <w:rsid w:val="00992E13"/>
    <w:rsid w:val="00D1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A5B32E"/>
  <w15:chartTrackingRefBased/>
  <w15:docId w15:val="{6A2D7576-C776-405F-8A3D-460C0986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700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7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00C"/>
  </w:style>
  <w:style w:type="paragraph" w:styleId="Fuzeile">
    <w:name w:val="footer"/>
    <w:basedOn w:val="Standard"/>
    <w:link w:val="FuzeileZchn"/>
    <w:uiPriority w:val="99"/>
    <w:unhideWhenUsed/>
    <w:rsid w:val="00D17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00C"/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D1700C"/>
    <w:pPr>
      <w:tabs>
        <w:tab w:val="left" w:pos="340"/>
      </w:tabs>
      <w:spacing w:after="120" w:line="240" w:lineRule="auto"/>
      <w:ind w:left="340" w:hanging="3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D1700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D17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32</Characters>
  <Application>Microsoft Office Word</Application>
  <DocSecurity>0</DocSecurity>
  <Lines>21</Lines>
  <Paragraphs>7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che_</dc:creator>
  <cp:keywords/>
  <dc:description/>
  <cp:lastModifiedBy>Knoche_</cp:lastModifiedBy>
  <cp:revision>1</cp:revision>
  <dcterms:created xsi:type="dcterms:W3CDTF">2025-07-14T09:05:00Z</dcterms:created>
  <dcterms:modified xsi:type="dcterms:W3CDTF">2025-07-14T09:06:00Z</dcterms:modified>
</cp:coreProperties>
</file>